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599C1" w14:textId="1338968D" w:rsidR="006D438E" w:rsidRPr="00CD6276" w:rsidRDefault="009929B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proofErr w:type="spellEnd"/>
      <w:r w:rsidR="006D438E" w:rsidRPr="00CD62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91FE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D438E" w:rsidRPr="00CD627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D438E" w:rsidRPr="00CD6276">
        <w:rPr>
          <w:rFonts w:ascii="Times New Roman" w:hAnsi="Times New Roman" w:cs="Times New Roman"/>
          <w:sz w:val="24"/>
          <w:szCs w:val="24"/>
        </w:rPr>
        <w:t xml:space="preserve"> Data </w:t>
      </w:r>
      <w:proofErr w:type="spellStart"/>
      <w:r w:rsidR="006D438E" w:rsidRPr="00CD6276">
        <w:rPr>
          <w:rFonts w:ascii="Times New Roman" w:hAnsi="Times New Roman" w:cs="Times New Roman"/>
          <w:sz w:val="24"/>
          <w:szCs w:val="24"/>
        </w:rPr>
        <w:t>Extraction</w:t>
      </w:r>
      <w:proofErr w:type="spellEnd"/>
      <w:r w:rsidR="006D438E" w:rsidRPr="00CD6276">
        <w:rPr>
          <w:rFonts w:ascii="Times New Roman" w:hAnsi="Times New Roman" w:cs="Times New Roman"/>
          <w:sz w:val="24"/>
          <w:szCs w:val="24"/>
        </w:rPr>
        <w:t xml:space="preserve"> Tool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3684"/>
      </w:tblGrid>
      <w:tr w:rsidR="006D438E" w:rsidRPr="00CD6276" w14:paraId="497933D0" w14:textId="77777777" w:rsidTr="00CD6276">
        <w:trPr>
          <w:trHeight w:val="60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C72F" w14:textId="5F79A08C" w:rsidR="006D438E" w:rsidRPr="00CD6276" w:rsidRDefault="006D438E" w:rsidP="00CD6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1. </w:t>
            </w:r>
            <w:r w:rsidR="00B16A98"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General </w:t>
            </w:r>
            <w:proofErr w:type="spellStart"/>
            <w:r w:rsidR="00B16A98"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Information</w:t>
            </w:r>
            <w:proofErr w:type="spellEnd"/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1E74" w14:textId="321E2D18" w:rsidR="006D438E" w:rsidRPr="00CD6276" w:rsidRDefault="00CD6276" w:rsidP="00CD6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Extracted</w:t>
            </w:r>
            <w:proofErr w:type="spellEnd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Data</w:t>
            </w:r>
          </w:p>
        </w:tc>
      </w:tr>
      <w:tr w:rsidR="00CD6276" w:rsidRPr="00CD6276" w14:paraId="2D30F7A7" w14:textId="77777777" w:rsidTr="00CD6276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C58D27" w14:textId="6974F452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proofErr w:type="spellEnd"/>
          </w:p>
        </w:tc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DBCC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255B316D" w14:textId="77777777" w:rsidTr="00CD6276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4A9993A4" w14:textId="611F69C2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00C1C97B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3FE82F4B" w14:textId="77777777" w:rsidTr="00CD6276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3683EFDA" w14:textId="0091E82A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  <w:proofErr w:type="spellEnd"/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7E954796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7BBDFB72" w14:textId="77777777" w:rsidTr="00CD6276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496B1601" w14:textId="04D1350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conference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, etc.)</w:t>
            </w:r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2C380253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6E600871" w14:textId="77777777" w:rsidTr="00CD6276">
        <w:trPr>
          <w:trHeight w:val="30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6447B0" w14:textId="3FD63B2A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Country/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0DC5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505B1A63" w14:textId="77777777" w:rsidTr="00CD6276">
        <w:trPr>
          <w:trHeight w:val="30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30DAFF" w14:textId="7829438B" w:rsidR="00CD6276" w:rsidRPr="00CD6276" w:rsidRDefault="00CD6276" w:rsidP="00CD6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 </w:t>
            </w:r>
            <w:proofErr w:type="spellStart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  <w:proofErr w:type="spellEnd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63E4" w14:textId="77777777" w:rsidR="00CD6276" w:rsidRPr="00CD6276" w:rsidRDefault="00CD6276" w:rsidP="00CD6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 </w:t>
            </w:r>
          </w:p>
        </w:tc>
      </w:tr>
      <w:tr w:rsidR="00CD6276" w:rsidRPr="00CD6276" w14:paraId="5CA98E2D" w14:textId="77777777" w:rsidTr="00CD6276">
        <w:trPr>
          <w:trHeight w:val="60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A2CFCB" w14:textId="724CA350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Design (e.g.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, longitudinal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8554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19F4200A" w14:textId="77777777" w:rsidTr="00CD6276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6FC04A0F" w14:textId="18EB3E7D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3EE60900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4403D10B" w14:textId="77777777" w:rsidTr="00CD6276">
        <w:trPr>
          <w:trHeight w:val="30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7DEDB5" w14:textId="21E888CD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proofErr w:type="spellEnd"/>
          </w:p>
        </w:tc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1CF0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404EA653" w14:textId="77777777" w:rsidTr="00CD6276">
        <w:trPr>
          <w:trHeight w:val="30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E7961F" w14:textId="05A350DB" w:rsidR="00CD6276" w:rsidRPr="00CD6276" w:rsidRDefault="00CD6276" w:rsidP="00CD6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 </w:t>
            </w:r>
            <w:proofErr w:type="spellStart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d</w:t>
            </w:r>
            <w:proofErr w:type="spellEnd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F982" w14:textId="77777777" w:rsidR="00CD6276" w:rsidRPr="00CD6276" w:rsidRDefault="00CD6276" w:rsidP="00CD6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 </w:t>
            </w:r>
          </w:p>
        </w:tc>
      </w:tr>
      <w:tr w:rsidR="00CD6276" w:rsidRPr="00CD6276" w14:paraId="58660536" w14:textId="77777777" w:rsidTr="00CD6276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4F9D8A" w14:textId="1FD6E07C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proofErr w:type="spellEnd"/>
          </w:p>
        </w:tc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7361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28DD8A3B" w14:textId="77777777" w:rsidTr="00547956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5CE2D290" w14:textId="62099763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Age Range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proofErr w:type="spellEnd"/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04B4D860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686BC68A" w14:textId="77777777" w:rsidTr="00547956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1D2D76E2" w14:textId="49225C65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74367678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42842C41" w14:textId="77777777" w:rsidTr="00CD6276">
        <w:trPr>
          <w:trHeight w:val="30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AC7A2C" w14:textId="0769744D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proofErr w:type="spellEnd"/>
          </w:p>
        </w:tc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9BE3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3744AB49" w14:textId="77777777" w:rsidTr="00CD6276">
        <w:trPr>
          <w:trHeight w:val="30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A29CD1" w14:textId="38E30F3C" w:rsidR="00CD6276" w:rsidRPr="00CD6276" w:rsidRDefault="00CD6276" w:rsidP="00CD6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 </w:t>
            </w:r>
            <w:proofErr w:type="spellStart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s</w:t>
            </w:r>
            <w:proofErr w:type="spellEnd"/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EAA5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CD6276" w:rsidRPr="00CD6276" w14:paraId="627B267B" w14:textId="77777777" w:rsidTr="00CD6276">
        <w:trPr>
          <w:trHeight w:val="90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6BE65C" w14:textId="054952CF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Prebiotic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Probiotic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ynbiotic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administration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4545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09301AEC" w14:textId="77777777" w:rsidTr="00CD6276">
        <w:trPr>
          <w:trHeight w:val="30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80224A" w14:textId="6B68D00E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Prebiotic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: Dose/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proofErr w:type="spellEnd"/>
          </w:p>
        </w:tc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300C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1A28ECF6" w14:textId="77777777" w:rsidTr="00CD6276">
        <w:trPr>
          <w:trHeight w:val="30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F9F395" w14:textId="73F980E3" w:rsidR="00CD6276" w:rsidRPr="00CD6276" w:rsidRDefault="00CD6276" w:rsidP="00CD6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 </w:t>
            </w:r>
            <w:proofErr w:type="spellStart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  <w:proofErr w:type="spellEnd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s</w:t>
            </w:r>
            <w:proofErr w:type="spellEnd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Sarcopenia, </w:t>
            </w:r>
            <w:proofErr w:type="spellStart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teoporosis</w:t>
            </w:r>
            <w:proofErr w:type="spellEnd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Osteosarcopenia</w:t>
            </w: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6D54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CD6276" w:rsidRPr="00CD6276" w14:paraId="4BCB5AA2" w14:textId="77777777" w:rsidTr="00CD6276">
        <w:trPr>
          <w:trHeight w:val="60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B423AF" w14:textId="3A4CCEE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for Sarcopenia,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, Osteosarcopenia (EWGSOP, AWGS, dual-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X-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ra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absorptiometr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(DXA), T-scores,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bioelectrical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impedance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DA60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004FC589" w14:textId="77777777" w:rsidTr="00E501EA">
        <w:trPr>
          <w:trHeight w:val="900"/>
        </w:trPr>
        <w:tc>
          <w:tcPr>
            <w:tcW w:w="4820" w:type="dxa"/>
            <w:shd w:val="clear" w:color="auto" w:fill="auto"/>
            <w:noWrap/>
            <w:hideMark/>
          </w:tcPr>
          <w:p w14:paraId="2F174ABF" w14:textId="3305C231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performance)</w:t>
            </w:r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2B9B4FC3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39FD75F6" w14:textId="77777777" w:rsidTr="00E501EA">
        <w:trPr>
          <w:trHeight w:val="600"/>
        </w:trPr>
        <w:tc>
          <w:tcPr>
            <w:tcW w:w="4820" w:type="dxa"/>
            <w:shd w:val="clear" w:color="auto" w:fill="auto"/>
            <w:noWrap/>
            <w:hideMark/>
          </w:tcPr>
          <w:p w14:paraId="0F59B625" w14:textId="7F86187A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inflammator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7FAD64B5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34FE5303" w14:textId="77777777" w:rsidTr="00CD6276">
        <w:trPr>
          <w:trHeight w:val="60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757217" w14:textId="236B1834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served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C5C7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3CF87879" w14:textId="77777777" w:rsidTr="00CD6276">
        <w:trPr>
          <w:trHeight w:val="30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C36D43" w14:textId="034BD2C1" w:rsidR="00CD6276" w:rsidRPr="00CD6276" w:rsidRDefault="00CD6276" w:rsidP="00CD6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. </w:t>
            </w:r>
            <w:proofErr w:type="spellStart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  <w:proofErr w:type="spellEnd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s</w:t>
            </w:r>
            <w:proofErr w:type="spellEnd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Intestinal Microbiota</w:t>
            </w: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6EA5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CD6276" w:rsidRPr="00CD6276" w14:paraId="28A7CDAB" w14:textId="77777777" w:rsidTr="00CD6276">
        <w:trPr>
          <w:trHeight w:val="60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328D34" w14:textId="123753AD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Identifying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Intestinal Microbiota (e.g. 16S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D629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75399918" w14:textId="77777777" w:rsidTr="002B1D46">
        <w:trPr>
          <w:trHeight w:val="900"/>
        </w:trPr>
        <w:tc>
          <w:tcPr>
            <w:tcW w:w="4820" w:type="dxa"/>
            <w:shd w:val="clear" w:color="auto" w:fill="auto"/>
            <w:noWrap/>
            <w:hideMark/>
          </w:tcPr>
          <w:p w14:paraId="4889ECBE" w14:textId="460033AE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Intestinal Microbiota</w:t>
            </w:r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6E4C03C5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64A0FD18" w14:textId="77777777" w:rsidTr="002B1D46">
        <w:trPr>
          <w:trHeight w:val="600"/>
        </w:trPr>
        <w:tc>
          <w:tcPr>
            <w:tcW w:w="4820" w:type="dxa"/>
            <w:shd w:val="clear" w:color="auto" w:fill="auto"/>
            <w:noWrap/>
            <w:hideMark/>
          </w:tcPr>
          <w:p w14:paraId="25A65FBF" w14:textId="665E3D58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Diversit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Intestinal Microbiota</w:t>
            </w:r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7AB3F3E8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5A8997FB" w14:textId="77777777" w:rsidTr="002B1D46">
        <w:trPr>
          <w:trHeight w:val="600"/>
        </w:trPr>
        <w:tc>
          <w:tcPr>
            <w:tcW w:w="4820" w:type="dxa"/>
            <w:shd w:val="clear" w:color="auto" w:fill="auto"/>
            <w:noWrap/>
            <w:hideMark/>
          </w:tcPr>
          <w:p w14:paraId="0F1A7EA1" w14:textId="493CE701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Short-Chain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0678921A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5DB66AF1" w14:textId="77777777" w:rsidTr="00CD6276">
        <w:trPr>
          <w:trHeight w:val="60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07515F" w14:textId="300F9A33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5B0B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30D475F1" w14:textId="77777777" w:rsidTr="00CD6276">
        <w:trPr>
          <w:trHeight w:val="30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7C53E9" w14:textId="7EEE81CE" w:rsidR="00CD6276" w:rsidRPr="00CD6276" w:rsidRDefault="00CD6276" w:rsidP="00CD6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. </w:t>
            </w:r>
            <w:proofErr w:type="spellStart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  <w:proofErr w:type="spellEnd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lusions</w:t>
            </w:r>
            <w:proofErr w:type="spellEnd"/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F4A1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6276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CD6276" w:rsidRPr="00CD6276" w14:paraId="639515F3" w14:textId="77777777" w:rsidTr="00CD6276">
        <w:trPr>
          <w:trHeight w:val="60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BD73E4" w14:textId="68955201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Main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Conclusion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Highlighted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  <w:proofErr w:type="spellEnd"/>
          </w:p>
        </w:tc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EDC3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CD6276" w:rsidRPr="00CD6276" w14:paraId="3E2E2B32" w14:textId="77777777" w:rsidTr="002B1D46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6977E963" w14:textId="6A12CAD4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6276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  <w:proofErr w:type="spellEnd"/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38415A33" w14:textId="77777777" w:rsidR="00CD6276" w:rsidRPr="00CD6276" w:rsidRDefault="00CD6276" w:rsidP="00CD6276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42FCE59B" w14:textId="77777777" w:rsidR="008F506D" w:rsidRPr="00CD6276" w:rsidRDefault="008F506D">
      <w:pPr>
        <w:rPr>
          <w:rFonts w:ascii="Times New Roman" w:hAnsi="Times New Roman" w:cs="Times New Roman"/>
          <w:sz w:val="24"/>
          <w:szCs w:val="24"/>
        </w:rPr>
      </w:pPr>
    </w:p>
    <w:sectPr w:rsidR="008F506D" w:rsidRPr="00CD62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8E"/>
    <w:rsid w:val="001B1003"/>
    <w:rsid w:val="00391FE0"/>
    <w:rsid w:val="006D438E"/>
    <w:rsid w:val="007A4345"/>
    <w:rsid w:val="008F506D"/>
    <w:rsid w:val="009929BC"/>
    <w:rsid w:val="00AA25FF"/>
    <w:rsid w:val="00B067A3"/>
    <w:rsid w:val="00B16A98"/>
    <w:rsid w:val="00CD6276"/>
    <w:rsid w:val="00FF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59BB7"/>
  <w15:chartTrackingRefBased/>
  <w15:docId w15:val="{D2989431-C36E-45E3-B2B1-5C9A9D5BD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9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17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io Duarte Brito</dc:creator>
  <cp:keywords/>
  <dc:description/>
  <cp:lastModifiedBy>Mário Duarte Brito</cp:lastModifiedBy>
  <cp:revision>7</cp:revision>
  <dcterms:created xsi:type="dcterms:W3CDTF">2023-07-27T21:24:00Z</dcterms:created>
  <dcterms:modified xsi:type="dcterms:W3CDTF">2024-05-17T18:29:00Z</dcterms:modified>
</cp:coreProperties>
</file>